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4DA9" w:rsidRPr="002A5CAC" w:rsidRDefault="00A64DA9" w:rsidP="00A64DA9">
      <w:pPr>
        <w:spacing w:before="240"/>
        <w:rPr>
          <w:rFonts w:ascii="Times New Roman" w:hAnsi="Times New Roman" w:cs="Times New Roman"/>
          <w:b/>
          <w:lang w:val="en-GB"/>
        </w:rPr>
      </w:pPr>
      <w:r w:rsidRPr="002A5CAC">
        <w:rPr>
          <w:rFonts w:ascii="Times New Roman" w:hAnsi="Times New Roman" w:cs="Times New Roman"/>
          <w:b/>
          <w:lang w:val="en-GB"/>
        </w:rPr>
        <w:t>Electronic supplementary material</w:t>
      </w:r>
    </w:p>
    <w:p w:rsidR="00A64DA9" w:rsidRPr="002A5CAC" w:rsidRDefault="00A64DA9" w:rsidP="00A64DA9">
      <w:pPr>
        <w:spacing w:after="240"/>
        <w:jc w:val="both"/>
        <w:rPr>
          <w:rFonts w:ascii="Times New Roman" w:eastAsia="Times New Roman" w:hAnsi="Times New Roman" w:cs="Times New Roman"/>
          <w:lang w:val="en-US"/>
        </w:rPr>
      </w:pPr>
      <w:hyperlink r:id="rId4" w:history="1">
        <w:r w:rsidRPr="002A5CAC">
          <w:rPr>
            <w:rFonts w:ascii="Times New Roman" w:eastAsia="Times New Roman" w:hAnsi="Times New Roman" w:cs="Times New Roman"/>
            <w:b/>
            <w:i/>
            <w:lang w:val="en-US"/>
          </w:rPr>
          <w:t>Supplementary Information</w:t>
        </w:r>
      </w:hyperlink>
      <w:r w:rsidRPr="002A5CAC">
        <w:rPr>
          <w:rFonts w:ascii="Times New Roman" w:eastAsia="Times New Roman" w:hAnsi="Times New Roman" w:cs="Times New Roman"/>
          <w:b/>
          <w:i/>
          <w:lang w:val="en-US"/>
        </w:rPr>
        <w:t xml:space="preserve"> file.</w:t>
      </w:r>
      <w:r w:rsidRPr="002A5CAC">
        <w:rPr>
          <w:rFonts w:ascii="Times New Roman" w:eastAsia="Times New Roman" w:hAnsi="Times New Roman" w:cs="Times New Roman"/>
          <w:lang w:val="en-US"/>
        </w:rPr>
        <w:t xml:space="preserve"> Supplementary Table S1, Supplementary Figure S1, Supplementary Materials</w:t>
      </w:r>
    </w:p>
    <w:p w:rsidR="00A64DA9" w:rsidRPr="002A5CAC" w:rsidRDefault="00A64DA9" w:rsidP="00A64DA9">
      <w:pPr>
        <w:rPr>
          <w:rFonts w:ascii="Times New Roman" w:eastAsia="Times New Roman" w:hAnsi="Times New Roman" w:cs="Times New Roman"/>
          <w:lang w:val="en-US"/>
        </w:rPr>
      </w:pPr>
      <w:r w:rsidRPr="002A5CAC">
        <w:rPr>
          <w:rFonts w:ascii="Times New Roman" w:eastAsia="Times New Roman" w:hAnsi="Times New Roman" w:cs="Times New Roman"/>
          <w:b/>
          <w:i/>
          <w:lang w:val="en-US"/>
        </w:rPr>
        <w:t>Supplementary Data.</w:t>
      </w:r>
      <w:r w:rsidRPr="002A5CAC">
        <w:rPr>
          <w:rFonts w:ascii="Times New Roman" w:eastAsia="Times New Roman" w:hAnsi="Times New Roman" w:cs="Times New Roman"/>
          <w:lang w:val="en-US"/>
        </w:rPr>
        <w:t xml:space="preserve"> Data for this report are available through this file for full scientific transparency in the Supplementary Data file.</w:t>
      </w:r>
    </w:p>
    <w:p w:rsidR="0058495D" w:rsidRDefault="0058495D">
      <w:bookmarkStart w:id="0" w:name="_GoBack"/>
      <w:bookmarkEnd w:id="0"/>
    </w:p>
    <w:sectPr w:rsidR="005849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DA9"/>
    <w:rsid w:val="0000541C"/>
    <w:rsid w:val="0000594D"/>
    <w:rsid w:val="00060435"/>
    <w:rsid w:val="00094415"/>
    <w:rsid w:val="000D5736"/>
    <w:rsid w:val="00105298"/>
    <w:rsid w:val="00134CCB"/>
    <w:rsid w:val="00172A6A"/>
    <w:rsid w:val="001872E9"/>
    <w:rsid w:val="001A1BAF"/>
    <w:rsid w:val="001B2FFD"/>
    <w:rsid w:val="001D64A3"/>
    <w:rsid w:val="001E78FD"/>
    <w:rsid w:val="001F6A81"/>
    <w:rsid w:val="00236C34"/>
    <w:rsid w:val="002A62BC"/>
    <w:rsid w:val="002C367F"/>
    <w:rsid w:val="002E27B2"/>
    <w:rsid w:val="0031227E"/>
    <w:rsid w:val="00375055"/>
    <w:rsid w:val="003C442E"/>
    <w:rsid w:val="003E34A1"/>
    <w:rsid w:val="00432D11"/>
    <w:rsid w:val="00462103"/>
    <w:rsid w:val="004A2F95"/>
    <w:rsid w:val="004A625D"/>
    <w:rsid w:val="004D2BEC"/>
    <w:rsid w:val="004E1FA6"/>
    <w:rsid w:val="0050795E"/>
    <w:rsid w:val="00554042"/>
    <w:rsid w:val="00566529"/>
    <w:rsid w:val="0058495D"/>
    <w:rsid w:val="00586716"/>
    <w:rsid w:val="005B4C01"/>
    <w:rsid w:val="005E442C"/>
    <w:rsid w:val="006243DE"/>
    <w:rsid w:val="006340D6"/>
    <w:rsid w:val="00675187"/>
    <w:rsid w:val="006E1AC1"/>
    <w:rsid w:val="006F30F8"/>
    <w:rsid w:val="0072168D"/>
    <w:rsid w:val="00726157"/>
    <w:rsid w:val="007518D2"/>
    <w:rsid w:val="007A22CA"/>
    <w:rsid w:val="007B4C3B"/>
    <w:rsid w:val="007B6EC2"/>
    <w:rsid w:val="007F4E17"/>
    <w:rsid w:val="008524B9"/>
    <w:rsid w:val="00856DDD"/>
    <w:rsid w:val="008600EF"/>
    <w:rsid w:val="008C02B1"/>
    <w:rsid w:val="008C35B1"/>
    <w:rsid w:val="008D21FD"/>
    <w:rsid w:val="008E6E72"/>
    <w:rsid w:val="008F1C5C"/>
    <w:rsid w:val="00903F51"/>
    <w:rsid w:val="009379BF"/>
    <w:rsid w:val="00976143"/>
    <w:rsid w:val="009C7422"/>
    <w:rsid w:val="00A216A0"/>
    <w:rsid w:val="00A64DA9"/>
    <w:rsid w:val="00B0083E"/>
    <w:rsid w:val="00B82AB4"/>
    <w:rsid w:val="00B968CD"/>
    <w:rsid w:val="00BE7110"/>
    <w:rsid w:val="00C254F5"/>
    <w:rsid w:val="00C30403"/>
    <w:rsid w:val="00C3402B"/>
    <w:rsid w:val="00C443ED"/>
    <w:rsid w:val="00C4766D"/>
    <w:rsid w:val="00C57311"/>
    <w:rsid w:val="00C829CA"/>
    <w:rsid w:val="00CB2658"/>
    <w:rsid w:val="00CF3D95"/>
    <w:rsid w:val="00CF660B"/>
    <w:rsid w:val="00D023AB"/>
    <w:rsid w:val="00D04957"/>
    <w:rsid w:val="00D10DE0"/>
    <w:rsid w:val="00D342E7"/>
    <w:rsid w:val="00D64FA0"/>
    <w:rsid w:val="00D77E6E"/>
    <w:rsid w:val="00DC085D"/>
    <w:rsid w:val="00E42081"/>
    <w:rsid w:val="00E50A53"/>
    <w:rsid w:val="00E55F45"/>
    <w:rsid w:val="00E70570"/>
    <w:rsid w:val="00E9671A"/>
    <w:rsid w:val="00F23E1E"/>
    <w:rsid w:val="00F34692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13185-3BB5-4CC6-A96A-3E6BAF6B2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atic-content.springer.com/esm/art%3A10.1038%2Fs41562-017-0238-7/MediaObjects/41562_2017_238_MOESM1_ESM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6-30T09:27:00Z</dcterms:created>
  <dcterms:modified xsi:type="dcterms:W3CDTF">2021-06-30T09:27:00Z</dcterms:modified>
</cp:coreProperties>
</file>